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60D4" w:rsidRPr="00DC60D4" w:rsidRDefault="00DC60D4" w:rsidP="00DC60D4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DC60D4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Table S2: </w:t>
      </w:r>
      <w:r w:rsidRPr="00DC60D4"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  <w:t>Relationship between expression of HHE genes and clinical and genomic featur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823"/>
        <w:gridCol w:w="2976"/>
      </w:tblGrid>
      <w:tr w:rsidR="006E5FFD" w:rsidTr="00DC60D4">
        <w:trPr>
          <w:jc w:val="center"/>
        </w:trPr>
        <w:tc>
          <w:tcPr>
            <w:tcW w:w="3823" w:type="dxa"/>
            <w:vAlign w:val="center"/>
          </w:tcPr>
          <w:p w:rsidR="006E5FFD" w:rsidRPr="00DC60D4" w:rsidRDefault="006E5FFD" w:rsidP="00DC60D4">
            <w:pPr>
              <w:jc w:val="center"/>
              <w:rPr>
                <w:b/>
                <w:bCs/>
              </w:rPr>
            </w:pPr>
            <w:r w:rsidRPr="00DC60D4">
              <w:rPr>
                <w:b/>
                <w:bCs/>
              </w:rPr>
              <w:t>Gene names</w:t>
            </w:r>
          </w:p>
        </w:tc>
        <w:tc>
          <w:tcPr>
            <w:tcW w:w="2976" w:type="dxa"/>
            <w:vAlign w:val="center"/>
          </w:tcPr>
          <w:p w:rsidR="006E5FFD" w:rsidRPr="00DC60D4" w:rsidRDefault="00D46DF6" w:rsidP="00DC60D4">
            <w:pPr>
              <w:jc w:val="center"/>
              <w:rPr>
                <w:b/>
                <w:bCs/>
              </w:rPr>
            </w:pPr>
            <w:r w:rsidRPr="00DC60D4">
              <w:rPr>
                <w:b/>
                <w:bCs/>
              </w:rPr>
              <w:t>Dependence on clinical and genomic properties</w:t>
            </w:r>
          </w:p>
        </w:tc>
      </w:tr>
      <w:tr w:rsidR="006E5FFD" w:rsidTr="00DC60D4">
        <w:trPr>
          <w:jc w:val="center"/>
        </w:trPr>
        <w:tc>
          <w:tcPr>
            <w:tcW w:w="3823" w:type="dxa"/>
            <w:vAlign w:val="center"/>
          </w:tcPr>
          <w:p w:rsidR="006E5FFD" w:rsidRDefault="006E5FFD" w:rsidP="00DC60D4">
            <w:pPr>
              <w:jc w:val="center"/>
            </w:pPr>
            <w:r>
              <w:t>RNF43,DPEP1, APCDD1, CEL, ASCL2</w:t>
            </w:r>
          </w:p>
        </w:tc>
        <w:tc>
          <w:tcPr>
            <w:tcW w:w="2976" w:type="dxa"/>
            <w:vAlign w:val="center"/>
          </w:tcPr>
          <w:p w:rsidR="006E5FFD" w:rsidRDefault="00D46DF6" w:rsidP="00DC60D4">
            <w:pPr>
              <w:jc w:val="center"/>
            </w:pPr>
            <w:r>
              <w:t>APC mutation</w:t>
            </w:r>
          </w:p>
        </w:tc>
      </w:tr>
      <w:tr w:rsidR="006E5FFD" w:rsidTr="00DC60D4">
        <w:trPr>
          <w:jc w:val="center"/>
        </w:trPr>
        <w:tc>
          <w:tcPr>
            <w:tcW w:w="3823" w:type="dxa"/>
            <w:vAlign w:val="center"/>
          </w:tcPr>
          <w:p w:rsidR="006E5FFD" w:rsidRDefault="003A4F69" w:rsidP="00DC60D4">
            <w:pPr>
              <w:jc w:val="center"/>
            </w:pPr>
            <w:r>
              <w:t>KCNN4</w:t>
            </w:r>
            <w:r>
              <w:t xml:space="preserve">, </w:t>
            </w:r>
            <w:r>
              <w:t>TCN1</w:t>
            </w:r>
            <w:r>
              <w:t xml:space="preserve">, </w:t>
            </w:r>
            <w:r>
              <w:t>CA9</w:t>
            </w:r>
            <w:r>
              <w:t xml:space="preserve">, </w:t>
            </w:r>
            <w:r>
              <w:t>LEMD1</w:t>
            </w:r>
          </w:p>
        </w:tc>
        <w:tc>
          <w:tcPr>
            <w:tcW w:w="2976" w:type="dxa"/>
            <w:vAlign w:val="center"/>
          </w:tcPr>
          <w:p w:rsidR="006E5FFD" w:rsidRDefault="003A4F69" w:rsidP="00DC60D4">
            <w:pPr>
              <w:jc w:val="center"/>
            </w:pPr>
            <w:r>
              <w:t>KRAS mutation</w:t>
            </w:r>
          </w:p>
        </w:tc>
      </w:tr>
      <w:tr w:rsidR="006E5FFD" w:rsidTr="00DC60D4">
        <w:trPr>
          <w:jc w:val="center"/>
        </w:trPr>
        <w:tc>
          <w:tcPr>
            <w:tcW w:w="3823" w:type="dxa"/>
            <w:vAlign w:val="center"/>
          </w:tcPr>
          <w:p w:rsidR="006E5FFD" w:rsidRDefault="00D726F8" w:rsidP="00DC60D4">
            <w:pPr>
              <w:jc w:val="center"/>
            </w:pPr>
            <w:r>
              <w:t>COL9A3</w:t>
            </w:r>
            <w:r>
              <w:t xml:space="preserve">, </w:t>
            </w:r>
            <w:r>
              <w:t>KRT23</w:t>
            </w:r>
          </w:p>
        </w:tc>
        <w:tc>
          <w:tcPr>
            <w:tcW w:w="2976" w:type="dxa"/>
            <w:vAlign w:val="center"/>
          </w:tcPr>
          <w:p w:rsidR="006E5FFD" w:rsidRDefault="00D726F8" w:rsidP="00DC60D4">
            <w:pPr>
              <w:jc w:val="center"/>
            </w:pPr>
            <w:r>
              <w:t>Stage IV</w:t>
            </w:r>
          </w:p>
        </w:tc>
      </w:tr>
      <w:tr w:rsidR="00D726F8" w:rsidTr="00DC60D4">
        <w:trPr>
          <w:jc w:val="center"/>
        </w:trPr>
        <w:tc>
          <w:tcPr>
            <w:tcW w:w="3823" w:type="dxa"/>
            <w:vAlign w:val="center"/>
          </w:tcPr>
          <w:p w:rsidR="00D726F8" w:rsidRDefault="00D726F8" w:rsidP="00DC60D4">
            <w:pPr>
              <w:jc w:val="center"/>
            </w:pPr>
            <w:r>
              <w:t>DUSP4</w:t>
            </w:r>
            <w:r>
              <w:t xml:space="preserve">, </w:t>
            </w:r>
            <w:r>
              <w:t>ZIC2</w:t>
            </w:r>
            <w:r>
              <w:t xml:space="preserve">, </w:t>
            </w:r>
            <w:r>
              <w:t>CD55</w:t>
            </w:r>
            <w:r>
              <w:t xml:space="preserve">, </w:t>
            </w:r>
            <w:r>
              <w:t>CLDN2</w:t>
            </w:r>
          </w:p>
        </w:tc>
        <w:tc>
          <w:tcPr>
            <w:tcW w:w="2976" w:type="dxa"/>
            <w:vAlign w:val="center"/>
          </w:tcPr>
          <w:p w:rsidR="00D726F8" w:rsidRDefault="00D726F8" w:rsidP="00DC60D4">
            <w:pPr>
              <w:jc w:val="center"/>
            </w:pPr>
            <w:r w:rsidRPr="00D726F8">
              <w:t>Cecum site</w:t>
            </w:r>
          </w:p>
        </w:tc>
      </w:tr>
      <w:tr w:rsidR="00D726F8" w:rsidTr="00DC60D4">
        <w:trPr>
          <w:jc w:val="center"/>
        </w:trPr>
        <w:tc>
          <w:tcPr>
            <w:tcW w:w="3823" w:type="dxa"/>
            <w:vAlign w:val="center"/>
          </w:tcPr>
          <w:p w:rsidR="00D726F8" w:rsidRDefault="00AE1F13" w:rsidP="00DC60D4">
            <w:pPr>
              <w:jc w:val="center"/>
            </w:pPr>
            <w:r w:rsidRPr="00AE1F13">
              <w:t>GPR143</w:t>
            </w:r>
            <w:r w:rsidR="001B4314">
              <w:t xml:space="preserve">, </w:t>
            </w:r>
            <w:r w:rsidRPr="00AE1F13">
              <w:t>CEL</w:t>
            </w:r>
            <w:r>
              <w:t xml:space="preserve">, </w:t>
            </w:r>
            <w:r w:rsidRPr="00AE1F13">
              <w:t>SLC35D3</w:t>
            </w:r>
            <w:r>
              <w:t xml:space="preserve">, PMEPA1, ERP27, KRT23, RNF43, ASCL2, APCDD1,DPEP1, MME, AGT, LAPTM4B, DACH1, SFRP4, </w:t>
            </w:r>
            <w:r w:rsidRPr="00AE1F13">
              <w:t>UCA1</w:t>
            </w:r>
          </w:p>
        </w:tc>
        <w:tc>
          <w:tcPr>
            <w:tcW w:w="2976" w:type="dxa"/>
            <w:vAlign w:val="center"/>
          </w:tcPr>
          <w:p w:rsidR="00D726F8" w:rsidRDefault="00AE1F13" w:rsidP="00DC60D4">
            <w:pPr>
              <w:jc w:val="center"/>
            </w:pPr>
            <w:r w:rsidRPr="005E7808">
              <w:t>S</w:t>
            </w:r>
            <w:r w:rsidRPr="005E7808">
              <w:t>igmoid</w:t>
            </w:r>
            <w:r>
              <w:t xml:space="preserve"> site</w:t>
            </w:r>
          </w:p>
        </w:tc>
        <w:bookmarkStart w:id="0" w:name="_GoBack"/>
        <w:bookmarkEnd w:id="0"/>
      </w:tr>
      <w:tr w:rsidR="00D726F8" w:rsidTr="00DC60D4">
        <w:trPr>
          <w:jc w:val="center"/>
        </w:trPr>
        <w:tc>
          <w:tcPr>
            <w:tcW w:w="3823" w:type="dxa"/>
            <w:vAlign w:val="center"/>
          </w:tcPr>
          <w:p w:rsidR="00D726F8" w:rsidRDefault="001B4314" w:rsidP="00DC60D4">
            <w:pPr>
              <w:jc w:val="center"/>
            </w:pPr>
            <w:r>
              <w:t xml:space="preserve">DUSP4, CXCL10, RPL22L1, ZIC2, CD55, CLEC5A, FSCN1, </w:t>
            </w:r>
            <w:r w:rsidRPr="001B4314">
              <w:t>HSPA4L</w:t>
            </w:r>
            <w:r>
              <w:t xml:space="preserve">, MMP12, TREM1, </w:t>
            </w:r>
            <w:r w:rsidRPr="001B4314">
              <w:t>CXCL11</w:t>
            </w:r>
            <w:r>
              <w:t xml:space="preserve">, MMP1, PRRX1, CXCL8, SPP1, TMPRSS3, REG1A, LY6E, REG1B, HS6ST2, IGF2BP3, RNF43, KRT23, ASCL2, DPEP1, PMEPA1, GPR143, CEL, APCDD1, LAPTM4B, DACH1, ERP27, AZGP1, SLC35D3, RASSF10, </w:t>
            </w:r>
            <w:r w:rsidRPr="001B4314">
              <w:t>AGT</w:t>
            </w:r>
            <w:r>
              <w:t xml:space="preserve">, APOLD1, FOXQ1, EDAR, COL9A3, UCA1, </w:t>
            </w:r>
            <w:r w:rsidRPr="001B4314">
              <w:t>LGR5</w:t>
            </w:r>
          </w:p>
        </w:tc>
        <w:tc>
          <w:tcPr>
            <w:tcW w:w="2976" w:type="dxa"/>
            <w:vAlign w:val="center"/>
          </w:tcPr>
          <w:p w:rsidR="00D726F8" w:rsidRDefault="001B4314" w:rsidP="00DC60D4">
            <w:pPr>
              <w:jc w:val="center"/>
            </w:pPr>
            <w:r>
              <w:t>MSI and MSS state</w:t>
            </w:r>
          </w:p>
        </w:tc>
      </w:tr>
    </w:tbl>
    <w:p w:rsidR="006A0AA9" w:rsidRDefault="006A0AA9"/>
    <w:sectPr w:rsidR="006A0AA9" w:rsidSect="00786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356C"/>
    <w:rsid w:val="000149D3"/>
    <w:rsid w:val="00056DA2"/>
    <w:rsid w:val="0012356C"/>
    <w:rsid w:val="001B4314"/>
    <w:rsid w:val="001D70C1"/>
    <w:rsid w:val="003A4F69"/>
    <w:rsid w:val="005E4AA8"/>
    <w:rsid w:val="0063321A"/>
    <w:rsid w:val="006A0AA9"/>
    <w:rsid w:val="006E5FFD"/>
    <w:rsid w:val="00786FE9"/>
    <w:rsid w:val="0096530F"/>
    <w:rsid w:val="00AE1F13"/>
    <w:rsid w:val="00CC4925"/>
    <w:rsid w:val="00D46DF6"/>
    <w:rsid w:val="00D726F8"/>
    <w:rsid w:val="00DC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E556F-E8D8-4692-8738-0AB9E2D6B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5F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DC60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04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9FEBF-A327-47B1-BF82-3F761BC83B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8</cp:revision>
  <dcterms:created xsi:type="dcterms:W3CDTF">2022-05-13T08:23:00Z</dcterms:created>
  <dcterms:modified xsi:type="dcterms:W3CDTF">2022-05-13T08:47:00Z</dcterms:modified>
</cp:coreProperties>
</file>